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7010" w:rsidRPr="00B05EC8" w:rsidRDefault="00D67010" w:rsidP="00D67010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B05EC8">
        <w:rPr>
          <w:rFonts w:ascii="Times New Roman" w:eastAsia="맑은 고딕" w:hAnsi="Times New Roman" w:cs="Times New Roman" w:hint="eastAsia"/>
          <w:color w:val="000000"/>
          <w:kern w:val="24"/>
          <w:sz w:val="24"/>
          <w:szCs w:val="24"/>
        </w:rPr>
        <w:t xml:space="preserve">Supplemental </w:t>
      </w:r>
      <w:r w:rsidRPr="00B05EC8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>T</w:t>
      </w:r>
      <w:r w:rsidRPr="00B05EC8">
        <w:rPr>
          <w:rFonts w:ascii="Times New Roman" w:eastAsia="맑은 고딕" w:hAnsi="Times New Roman" w:cs="Times New Roman" w:hint="eastAsia"/>
          <w:color w:val="000000"/>
          <w:kern w:val="24"/>
          <w:sz w:val="24"/>
          <w:szCs w:val="24"/>
        </w:rPr>
        <w:t>able</w:t>
      </w:r>
      <w:r w:rsidRPr="00B05EC8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>.</w:t>
      </w:r>
      <w:proofErr w:type="gramEnd"/>
      <w:r w:rsidRPr="00B05EC8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 xml:space="preserve"> </w:t>
      </w:r>
      <w:r w:rsidR="003A44F2">
        <w:rPr>
          <w:rFonts w:ascii="Times New Roman" w:eastAsia="맑은 고딕" w:hAnsi="Times New Roman" w:cs="Times New Roman" w:hint="eastAsia"/>
          <w:color w:val="000000"/>
          <w:kern w:val="24"/>
          <w:sz w:val="24"/>
          <w:szCs w:val="24"/>
        </w:rPr>
        <w:t xml:space="preserve"> </w:t>
      </w:r>
      <w:r w:rsidRPr="00B05EC8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 xml:space="preserve">Lipid and </w:t>
      </w:r>
      <w:r w:rsidRPr="00B05EC8">
        <w:rPr>
          <w:rFonts w:ascii="Times New Roman" w:eastAsia="맑은 고딕" w:hAnsi="Times New Roman" w:cs="Times New Roman" w:hint="eastAsia"/>
          <w:color w:val="000000"/>
          <w:kern w:val="24"/>
          <w:sz w:val="24"/>
          <w:szCs w:val="24"/>
        </w:rPr>
        <w:t>p</w:t>
      </w:r>
      <w:r w:rsidRPr="00B05EC8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 xml:space="preserve">rotein composition in </w:t>
      </w:r>
      <w:r w:rsidRPr="00B05EC8">
        <w:rPr>
          <w:rFonts w:ascii="Times New Roman" w:eastAsia="맑은 고딕" w:hAnsi="Times New Roman" w:cs="Times New Roman" w:hint="eastAsia"/>
          <w:color w:val="000000"/>
          <w:kern w:val="24"/>
          <w:sz w:val="24"/>
          <w:szCs w:val="24"/>
        </w:rPr>
        <w:t>l</w:t>
      </w:r>
      <w:r w:rsidRPr="00B05EC8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>ipoproteins</w:t>
      </w:r>
      <w:r w:rsidRPr="00B05EC8">
        <w:rPr>
          <w:rFonts w:ascii="Times New Roman" w:eastAsia="맑은 고딕" w:hAnsi="Times New Roman" w:cs="Times New Roman" w:hint="eastAsia"/>
          <w:color w:val="000000"/>
          <w:kern w:val="24"/>
          <w:sz w:val="24"/>
          <w:szCs w:val="24"/>
        </w:rPr>
        <w:t xml:space="preserve"> of </w:t>
      </w:r>
      <w:r w:rsidRPr="00B05EC8">
        <w:rPr>
          <w:rFonts w:ascii="Times New Roman" w:hAnsi="Times New Roman" w:cs="Times New Roman" w:hint="eastAsia"/>
          <w:sz w:val="24"/>
          <w:szCs w:val="24"/>
        </w:rPr>
        <w:t>rheumatoid arthritis (RA)</w:t>
      </w:r>
    </w:p>
    <w:tbl>
      <w:tblPr>
        <w:tblpPr w:leftFromText="142" w:rightFromText="142" w:vertAnchor="page" w:horzAnchor="margin" w:tblpX="101" w:tblpY="2017"/>
        <w:tblW w:w="1370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2"/>
        <w:gridCol w:w="1063"/>
        <w:gridCol w:w="1063"/>
        <w:gridCol w:w="1063"/>
        <w:gridCol w:w="1063"/>
        <w:gridCol w:w="1063"/>
        <w:gridCol w:w="1063"/>
        <w:gridCol w:w="1063"/>
        <w:gridCol w:w="1063"/>
        <w:gridCol w:w="1063"/>
        <w:gridCol w:w="1063"/>
        <w:gridCol w:w="1063"/>
        <w:gridCol w:w="1064"/>
      </w:tblGrid>
      <w:tr w:rsidR="00D67010" w:rsidRPr="00334F32" w:rsidTr="00E4755F">
        <w:trPr>
          <w:trHeight w:val="522"/>
        </w:trPr>
        <w:tc>
          <w:tcPr>
            <w:tcW w:w="952" w:type="dxa"/>
            <w:tcBorders>
              <w:top w:val="single" w:sz="8" w:space="0" w:color="000000"/>
              <w:lef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8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M</w:t>
            </w:r>
          </w:p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(n=5, Age=69±4)</w:t>
            </w:r>
          </w:p>
        </w:tc>
        <w:tc>
          <w:tcPr>
            <w:tcW w:w="318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RAM</w:t>
            </w:r>
          </w:p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(n=5, Age=69±4)</w:t>
            </w:r>
          </w:p>
        </w:tc>
        <w:tc>
          <w:tcPr>
            <w:tcW w:w="31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AF1DD" w:themeFill="accent3" w:themeFillTint="33"/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F</w:t>
            </w:r>
          </w:p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(n=3, Age=43±11)</w:t>
            </w:r>
          </w:p>
        </w:tc>
        <w:tc>
          <w:tcPr>
            <w:tcW w:w="31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RAF</w:t>
            </w:r>
          </w:p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(n=15, Age=5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7.0)</w:t>
            </w:r>
          </w:p>
        </w:tc>
      </w:tr>
      <w:tr w:rsidR="00D67010" w:rsidRPr="00334F32" w:rsidTr="00E4755F">
        <w:trPr>
          <w:trHeight w:val="522"/>
        </w:trPr>
        <w:tc>
          <w:tcPr>
            <w:tcW w:w="952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TC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TG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TP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TC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TG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TP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TC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TG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TP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TC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TG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TP</w:t>
            </w:r>
          </w:p>
        </w:tc>
      </w:tr>
      <w:tr w:rsidR="00D67010" w:rsidRPr="00334F32" w:rsidTr="00E4755F">
        <w:trPr>
          <w:trHeight w:val="697"/>
        </w:trPr>
        <w:tc>
          <w:tcPr>
            <w:tcW w:w="952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VLDL</w:t>
            </w:r>
          </w:p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( 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 xml:space="preserve">% </w:t>
            </w:r>
            <w:proofErr w:type="spellStart"/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wt</w:t>
            </w:r>
            <w:proofErr w:type="spellEnd"/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)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7010" w:rsidRPr="003F67D4" w:rsidRDefault="00A92E6A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="00D67010"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4.1</w:t>
            </w:r>
            <w:r w:rsidR="00D67010"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D67010"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7010" w:rsidRPr="003F67D4" w:rsidRDefault="00A92E6A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="00D67010"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4.4</w:t>
            </w:r>
            <w:r w:rsidR="00D67010"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D67010"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1.5</w:t>
            </w: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D67010" w:rsidRPr="003F67D4" w:rsidRDefault="00D67010" w:rsidP="003A44F2">
            <w:pPr>
              <w:widowControl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1.2</w:t>
            </w: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0.5</w:t>
            </w: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D67010" w:rsidRPr="003F67D4" w:rsidRDefault="00D67010" w:rsidP="003A44F2">
            <w:pPr>
              <w:widowControl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8.7</w:t>
            </w: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0.5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3F67D4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</w:t>
            </w: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</w:tcBorders>
            <w:shd w:val="clear" w:color="auto" w:fill="EAF1DD" w:themeFill="accent3" w:themeFillTint="33"/>
            <w:vAlign w:val="center"/>
          </w:tcPr>
          <w:p w:rsidR="00D67010" w:rsidRPr="003F67D4" w:rsidRDefault="00A92E6A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25</w:t>
            </w:r>
            <w:r w:rsidR="00D67010"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.0</w:t>
            </w:r>
            <w:r w:rsidR="00D67010"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D67010"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7.1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:rsidR="00D67010" w:rsidRPr="003F67D4" w:rsidRDefault="00A92E6A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49</w:t>
            </w:r>
            <w:r w:rsidR="00D67010"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.9</w:t>
            </w:r>
            <w:r w:rsidR="00D67010"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D67010"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20.4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25.1</w:t>
            </w: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19.9</w:t>
            </w: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7.0</w:t>
            </w: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0.5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3.1</w:t>
            </w: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2.8</w:t>
            </w:r>
            <w:r w:rsidR="00A92E6A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A92E6A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D67010" w:rsidRPr="00334F32" w:rsidTr="00E4755F">
        <w:trPr>
          <w:trHeight w:val="697"/>
        </w:trPr>
        <w:tc>
          <w:tcPr>
            <w:tcW w:w="952" w:type="dxa"/>
            <w:tcBorders>
              <w:lef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LDL</w:t>
            </w:r>
          </w:p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( 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 xml:space="preserve">% </w:t>
            </w:r>
            <w:proofErr w:type="spellStart"/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wt</w:t>
            </w:r>
            <w:proofErr w:type="spellEnd"/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)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49.5</w:t>
            </w: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5.3</w:t>
            </w: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45.1</w:t>
            </w: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D67010" w:rsidRPr="003F67D4" w:rsidRDefault="00D67010" w:rsidP="003A44F2">
            <w:pPr>
              <w:widowControl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50.8</w:t>
            </w: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D67010" w:rsidRPr="003F67D4" w:rsidRDefault="00D67010" w:rsidP="003A44F2">
            <w:pPr>
              <w:widowControl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11.0</w:t>
            </w: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0.7</w:t>
            </w: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D67010" w:rsidRPr="003F67D4" w:rsidRDefault="00D67010" w:rsidP="003A44F2">
            <w:pPr>
              <w:widowControl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38.2</w:t>
            </w: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0.7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3" w:type="dxa"/>
            <w:tcBorders>
              <w:left w:val="nil"/>
            </w:tcBorders>
            <w:shd w:val="clear" w:color="auto" w:fill="EAF1DD" w:themeFill="accent3" w:themeFillTint="33"/>
            <w:vAlign w:val="center"/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47.6</w:t>
            </w: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1063" w:type="dxa"/>
            <w:shd w:val="clear" w:color="auto" w:fill="EAF1DD" w:themeFill="accent3" w:themeFillTint="33"/>
            <w:vAlign w:val="center"/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16.4</w:t>
            </w: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1063" w:type="dxa"/>
            <w:shd w:val="clear" w:color="auto" w:fill="EAF1DD" w:themeFill="accent3" w:themeFillTint="33"/>
            <w:vAlign w:val="center"/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36.0</w:t>
            </w: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1063" w:type="dxa"/>
            <w:shd w:val="clear" w:color="auto" w:fill="EAF1DD" w:themeFill="accent3" w:themeFillTint="33"/>
            <w:vAlign w:val="center"/>
          </w:tcPr>
          <w:p w:rsidR="00D67010" w:rsidRPr="003F67D4" w:rsidRDefault="00D67010" w:rsidP="003A44F2">
            <w:pPr>
              <w:widowControl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="003A44F2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.2</w:t>
            </w: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1063" w:type="dxa"/>
            <w:shd w:val="clear" w:color="auto" w:fill="EAF1DD" w:themeFill="accent3" w:themeFillTint="33"/>
            <w:vAlign w:val="center"/>
          </w:tcPr>
          <w:p w:rsidR="00D67010" w:rsidRPr="003F67D4" w:rsidRDefault="003A44F2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="00D67010"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1.1</w:t>
            </w:r>
            <w:r w:rsidR="00D67010"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D67010"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0.2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4" w:type="dxa"/>
            <w:shd w:val="clear" w:color="auto" w:fill="EAF1DD" w:themeFill="accent3" w:themeFillTint="33"/>
            <w:vAlign w:val="center"/>
          </w:tcPr>
          <w:p w:rsidR="00D67010" w:rsidRPr="003F67D4" w:rsidRDefault="003A44F2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25</w:t>
            </w:r>
            <w:r w:rsidR="00D67010"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.7</w:t>
            </w:r>
            <w:r w:rsidR="00D67010"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D67010"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0.8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D67010" w:rsidRPr="00334F32" w:rsidTr="00E4755F">
        <w:trPr>
          <w:trHeight w:val="697"/>
        </w:trPr>
        <w:tc>
          <w:tcPr>
            <w:tcW w:w="952" w:type="dxa"/>
            <w:tcBorders>
              <w:lef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position w:val="-5"/>
                <w:sz w:val="18"/>
                <w:szCs w:val="18"/>
                <w:vertAlign w:val="subscript"/>
              </w:rPr>
            </w:pP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HDL</w:t>
            </w:r>
            <w:r w:rsidRPr="003F67D4">
              <w:rPr>
                <w:rFonts w:ascii="Times New Roman" w:eastAsia="맑은 고딕" w:hAnsi="Times New Roman" w:cs="Times New Roman"/>
                <w:color w:val="000000" w:themeColor="text1"/>
                <w:position w:val="-5"/>
                <w:sz w:val="18"/>
                <w:szCs w:val="18"/>
                <w:vertAlign w:val="subscript"/>
              </w:rPr>
              <w:t>2</w:t>
            </w:r>
          </w:p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( 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 xml:space="preserve">% </w:t>
            </w:r>
            <w:proofErr w:type="spellStart"/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wt</w:t>
            </w:r>
            <w:proofErr w:type="spellEnd"/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)</w:t>
            </w:r>
          </w:p>
        </w:tc>
        <w:tc>
          <w:tcPr>
            <w:tcW w:w="1063" w:type="dxa"/>
            <w:vAlign w:val="center"/>
          </w:tcPr>
          <w:p w:rsidR="00D67010" w:rsidRPr="003F67D4" w:rsidRDefault="00B52071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30</w:t>
            </w:r>
            <w:r w:rsidR="00D67010"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.8</w:t>
            </w:r>
            <w:r w:rsidR="00D67010"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D67010"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063" w:type="dxa"/>
            <w:vAlign w:val="center"/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4.5</w:t>
            </w: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1063" w:type="dxa"/>
            <w:vAlign w:val="center"/>
          </w:tcPr>
          <w:p w:rsidR="00D67010" w:rsidRPr="003F67D4" w:rsidRDefault="00B52071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64</w:t>
            </w:r>
            <w:r w:rsidR="00D67010"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.7</w:t>
            </w:r>
            <w:r w:rsidR="00D67010"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D67010"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D67010" w:rsidRPr="003F67D4" w:rsidRDefault="00D67010" w:rsidP="00B52071">
            <w:pPr>
              <w:widowControl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34.6</w:t>
            </w: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D67010" w:rsidRPr="003F67D4" w:rsidRDefault="00D67010" w:rsidP="00B52071">
            <w:pPr>
              <w:widowControl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5.8</w:t>
            </w: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0.2</w:t>
            </w:r>
            <w:r w:rsidR="00B52071"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9.6</w:t>
            </w: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1.8</w:t>
            </w:r>
            <w:r w:rsidR="00B52071"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3" w:type="dxa"/>
            <w:tcBorders>
              <w:left w:val="nil"/>
            </w:tcBorders>
            <w:shd w:val="clear" w:color="auto" w:fill="EAF1DD" w:themeFill="accent3" w:themeFillTint="33"/>
            <w:vAlign w:val="center"/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32.4</w:t>
            </w: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4.2</w:t>
            </w:r>
          </w:p>
        </w:tc>
        <w:tc>
          <w:tcPr>
            <w:tcW w:w="1063" w:type="dxa"/>
            <w:shd w:val="clear" w:color="auto" w:fill="EAF1DD" w:themeFill="accent3" w:themeFillTint="33"/>
            <w:vAlign w:val="center"/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13.3</w:t>
            </w: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9.8</w:t>
            </w:r>
          </w:p>
        </w:tc>
        <w:tc>
          <w:tcPr>
            <w:tcW w:w="1063" w:type="dxa"/>
            <w:shd w:val="clear" w:color="auto" w:fill="EAF1DD" w:themeFill="accent3" w:themeFillTint="33"/>
            <w:vAlign w:val="center"/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54.3</w:t>
            </w: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1063" w:type="dxa"/>
            <w:shd w:val="clear" w:color="auto" w:fill="EAF1DD" w:themeFill="accent3" w:themeFillTint="33"/>
            <w:vAlign w:val="center"/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34.3</w:t>
            </w: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E13390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2.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63" w:type="dxa"/>
            <w:shd w:val="clear" w:color="auto" w:fill="EAF1DD" w:themeFill="accent3" w:themeFillTint="33"/>
            <w:vAlign w:val="center"/>
          </w:tcPr>
          <w:p w:rsidR="00D67010" w:rsidRPr="003F67D4" w:rsidRDefault="00D67010" w:rsidP="00A92E6A">
            <w:pPr>
              <w:widowControl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5.2</w:t>
            </w: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A92E6A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1.2</w:t>
            </w:r>
            <w:r w:rsidR="00C402B6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C402B6"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4" w:type="dxa"/>
            <w:shd w:val="clear" w:color="auto" w:fill="EAF1DD" w:themeFill="accent3" w:themeFillTint="33"/>
            <w:vAlign w:val="center"/>
          </w:tcPr>
          <w:p w:rsidR="00D67010" w:rsidRPr="003F67D4" w:rsidRDefault="00D67010" w:rsidP="00E13390">
            <w:pPr>
              <w:widowControl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0.5</w:t>
            </w: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6.9</w:t>
            </w: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D67010" w:rsidRPr="00334F32" w:rsidTr="00E4755F">
        <w:trPr>
          <w:trHeight w:val="697"/>
        </w:trPr>
        <w:tc>
          <w:tcPr>
            <w:tcW w:w="952" w:type="dxa"/>
            <w:tcBorders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position w:val="-5"/>
                <w:sz w:val="18"/>
                <w:szCs w:val="18"/>
                <w:vertAlign w:val="subscript"/>
              </w:rPr>
            </w:pP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HDL</w:t>
            </w:r>
            <w:r w:rsidRPr="003F67D4">
              <w:rPr>
                <w:rFonts w:ascii="Times New Roman" w:eastAsia="맑은 고딕" w:hAnsi="Times New Roman" w:cs="Times New Roman"/>
                <w:color w:val="000000" w:themeColor="text1"/>
                <w:position w:val="-5"/>
                <w:sz w:val="18"/>
                <w:szCs w:val="18"/>
                <w:vertAlign w:val="subscript"/>
              </w:rPr>
              <w:t>3</w:t>
            </w:r>
          </w:p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( 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 xml:space="preserve">% </w:t>
            </w:r>
            <w:proofErr w:type="spellStart"/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wt</w:t>
            </w:r>
            <w:proofErr w:type="spellEnd"/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)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D67010" w:rsidRPr="003F67D4" w:rsidRDefault="00C402B6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="00D67010"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6.5</w:t>
            </w:r>
            <w:r w:rsidR="00D67010"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D67010"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2.5</w:t>
            </w: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D67010" w:rsidRPr="003F67D4" w:rsidRDefault="00C402B6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="00D67010"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1.0</w:t>
            </w:r>
            <w:r w:rsidR="00D67010"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D67010"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D67010" w:rsidRPr="003F67D4" w:rsidRDefault="00D67010" w:rsidP="00C402B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19.5</w:t>
            </w: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0.1</w:t>
            </w:r>
            <w:r w:rsidR="00C402B6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D67010" w:rsidRPr="003F67D4" w:rsidRDefault="00C402B6" w:rsidP="00C402B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10</w:t>
            </w:r>
            <w:r w:rsidR="00D67010"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.2</w:t>
            </w:r>
            <w:r w:rsidR="00D67010"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D67010"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0.5</w:t>
            </w:r>
            <w:r w:rsidR="00D67010"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D67010" w:rsidRPr="003F67D4" w:rsidRDefault="00C402B6" w:rsidP="00C402B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0</w:t>
            </w:r>
            <w:r w:rsidR="00D67010" w:rsidRPr="003F67D4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3</w:t>
            </w:r>
            <w:r w:rsidR="00D67010"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D67010"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21.3</w:t>
            </w: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9.9</w:t>
            </w: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68.8</w:t>
            </w: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9.3</w:t>
            </w: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0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.3</w:t>
            </w:r>
            <w:r w:rsidR="00C402B6"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D67010" w:rsidRPr="003F67D4" w:rsidRDefault="00D67010" w:rsidP="00E4755F">
            <w:pPr>
              <w:widowControl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3.9</w:t>
            </w: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0.2</w:t>
            </w:r>
            <w:r w:rsidR="00C402B6"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D67010" w:rsidRPr="003F67D4" w:rsidRDefault="00D67010" w:rsidP="00C402B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  <w:r w:rsidRPr="003F67D4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9</w:t>
            </w: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F67D4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0.4</w:t>
            </w:r>
            <w:r w:rsidRPr="003F67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</w:tbl>
    <w:p w:rsidR="00D67010" w:rsidRPr="001B4815" w:rsidRDefault="00D67010" w:rsidP="00D67010">
      <w:pPr>
        <w:jc w:val="left"/>
        <w:rPr>
          <w:rFonts w:ascii="Times New Roman" w:hAnsi="Times New Roman" w:cs="Times New Roman"/>
          <w:sz w:val="24"/>
          <w:szCs w:val="24"/>
        </w:rPr>
      </w:pPr>
      <w:r w:rsidRPr="001B4815">
        <w:rPr>
          <w:rFonts w:ascii="Times New Roman" w:hAnsi="Times New Roman" w:cs="Times New Roman" w:hint="eastAsia"/>
          <w:sz w:val="24"/>
          <w:szCs w:val="24"/>
        </w:rPr>
        <w:t xml:space="preserve">CM, </w:t>
      </w:r>
      <w:r w:rsidRPr="00573C59">
        <w:rPr>
          <w:rFonts w:ascii="Times New Roman" w:hAnsi="Times New Roman" w:cs="Times New Roman" w:hint="eastAsia"/>
          <w:sz w:val="24"/>
          <w:szCs w:val="24"/>
        </w:rPr>
        <w:t xml:space="preserve">control male; RAM, </w:t>
      </w:r>
      <w:r w:rsidRPr="00573C59">
        <w:rPr>
          <w:rFonts w:ascii="Times New Roman" w:hAnsi="Times New Roman" w:cs="Times New Roman"/>
          <w:sz w:val="24"/>
          <w:szCs w:val="24"/>
        </w:rPr>
        <w:t>rheumatoid arthritis</w:t>
      </w:r>
      <w:r w:rsidRPr="00573C59">
        <w:rPr>
          <w:rFonts w:ascii="Times New Roman" w:hAnsi="Times New Roman" w:cs="Times New Roman" w:hint="eastAsia"/>
          <w:sz w:val="24"/>
          <w:szCs w:val="24"/>
        </w:rPr>
        <w:t xml:space="preserve"> male; CF, control female; RAF, rheumatoid arthritis female; TC, total cholesterol; TG, </w:t>
      </w:r>
      <w:r w:rsidRPr="00573C59">
        <w:rPr>
          <w:rFonts w:ascii="Times New Roman" w:hAnsi="Times New Roman" w:cs="Times New Roman"/>
          <w:sz w:val="24"/>
          <w:szCs w:val="24"/>
        </w:rPr>
        <w:t>triglyceride; TP, total protein</w:t>
      </w:r>
      <w:r w:rsidRPr="00737668">
        <w:rPr>
          <w:rFonts w:ascii="Times New Roman" w:hAnsi="Times New Roman" w:cs="Times New Roman"/>
          <w:sz w:val="24"/>
          <w:szCs w:val="24"/>
        </w:rPr>
        <w:t xml:space="preserve">; </w:t>
      </w:r>
      <w:r w:rsidRPr="00C01D2E">
        <w:rPr>
          <w:rFonts w:ascii="Times New Roman" w:hAnsi="Times New Roman" w:cs="Times New Roman"/>
          <w:sz w:val="24"/>
          <w:szCs w:val="24"/>
        </w:rPr>
        <w:t>VLDL</w:t>
      </w:r>
      <w:r w:rsidRPr="001B4815">
        <w:rPr>
          <w:rFonts w:ascii="Times New Roman" w:hAnsi="Times New Roman" w:cs="Times New Roman"/>
          <w:sz w:val="24"/>
          <w:szCs w:val="24"/>
        </w:rPr>
        <w:t>, very low-density lipoprotein</w:t>
      </w:r>
      <w:r w:rsidRPr="001B4815">
        <w:rPr>
          <w:rFonts w:ascii="Times New Roman" w:hAnsi="Times New Roman" w:cs="Times New Roman" w:hint="eastAsia"/>
          <w:sz w:val="24"/>
          <w:szCs w:val="24"/>
        </w:rPr>
        <w:t xml:space="preserve">; LDL, low-density </w:t>
      </w:r>
      <w:r w:rsidRPr="001B4815">
        <w:rPr>
          <w:rFonts w:ascii="Times New Roman" w:hAnsi="Times New Roman" w:cs="Times New Roman"/>
          <w:sz w:val="24"/>
          <w:szCs w:val="24"/>
        </w:rPr>
        <w:t>lipoprotein</w:t>
      </w:r>
      <w:r w:rsidRPr="001B4815">
        <w:rPr>
          <w:rFonts w:ascii="Times New Roman" w:hAnsi="Times New Roman" w:cs="Times New Roman" w:hint="eastAsia"/>
          <w:sz w:val="24"/>
          <w:szCs w:val="24"/>
        </w:rPr>
        <w:t>; HDL,</w:t>
      </w:r>
      <w:r w:rsidRPr="001B4815">
        <w:rPr>
          <w:rFonts w:ascii="Times New Roman" w:hAnsi="Times New Roman" w:cs="Times New Roman"/>
          <w:sz w:val="24"/>
          <w:szCs w:val="24"/>
        </w:rPr>
        <w:t xml:space="preserve"> high-density lipoprotein</w:t>
      </w:r>
      <w:r w:rsidRPr="001B4815">
        <w:rPr>
          <w:rFonts w:ascii="Times New Roman" w:hAnsi="Times New Roman" w:cs="Times New Roman" w:hint="eastAsia"/>
          <w:sz w:val="24"/>
          <w:szCs w:val="24"/>
        </w:rPr>
        <w:t>.</w:t>
      </w:r>
    </w:p>
    <w:p w:rsidR="004B5811" w:rsidRPr="00F92CCE" w:rsidRDefault="004B5811" w:rsidP="004B5811">
      <w:pPr>
        <w:rPr>
          <w:rFonts w:ascii="Times New Roman" w:hAnsi="Times New Roman" w:cs="Times New Roman"/>
          <w:sz w:val="24"/>
          <w:szCs w:val="24"/>
        </w:rPr>
      </w:pPr>
      <w:r w:rsidRPr="00F92CCE">
        <w:rPr>
          <w:rFonts w:ascii="Times New Roman" w:hAnsi="Times New Roman" w:cs="Times New Roman" w:hint="eastAsia"/>
          <w:sz w:val="24"/>
          <w:szCs w:val="24"/>
        </w:rPr>
        <w:t xml:space="preserve">*, </w:t>
      </w:r>
      <w:r w:rsidRPr="00F92CCE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F92CCE">
        <w:rPr>
          <w:rFonts w:ascii="Times New Roman" w:hAnsi="Times New Roman" w:cs="Times New Roman" w:hint="eastAsia"/>
          <w:sz w:val="24"/>
          <w:szCs w:val="24"/>
        </w:rPr>
        <w:t xml:space="preserve">&lt;0.05; **, </w:t>
      </w:r>
      <w:r w:rsidRPr="00F92CCE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F92CCE">
        <w:rPr>
          <w:rFonts w:ascii="Times New Roman" w:hAnsi="Times New Roman" w:cs="Times New Roman" w:hint="eastAsia"/>
          <w:sz w:val="24"/>
          <w:szCs w:val="24"/>
        </w:rPr>
        <w:t>&lt;0.01</w:t>
      </w:r>
      <w:bookmarkStart w:id="0" w:name="_GoBack"/>
      <w:bookmarkEnd w:id="0"/>
    </w:p>
    <w:p w:rsidR="00D67010" w:rsidRPr="00BF3F06" w:rsidRDefault="00D67010" w:rsidP="00D67010">
      <w:pPr>
        <w:adjustRightInd w:val="0"/>
        <w:spacing w:line="276" w:lineRule="auto"/>
        <w:jc w:val="left"/>
        <w:rPr>
          <w:rFonts w:ascii="Times New Roman" w:hAnsi="Times New Roman" w:cs="Times New Roman"/>
          <w:color w:val="231F20"/>
          <w:kern w:val="0"/>
          <w:sz w:val="24"/>
          <w:szCs w:val="24"/>
        </w:rPr>
      </w:pPr>
    </w:p>
    <w:p w:rsidR="000B11FC" w:rsidRPr="00D67010" w:rsidRDefault="000B11FC"/>
    <w:sectPr w:rsidR="000B11FC" w:rsidRPr="00D67010" w:rsidSect="00591F9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7BC8" w:rsidRDefault="00367BC8" w:rsidP="00A92E6A">
      <w:pPr>
        <w:spacing w:after="0" w:line="240" w:lineRule="auto"/>
      </w:pPr>
      <w:r>
        <w:separator/>
      </w:r>
    </w:p>
  </w:endnote>
  <w:endnote w:type="continuationSeparator" w:id="0">
    <w:p w:rsidR="00367BC8" w:rsidRDefault="00367BC8" w:rsidP="00A92E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7BC8" w:rsidRDefault="00367BC8" w:rsidP="00A92E6A">
      <w:pPr>
        <w:spacing w:after="0" w:line="240" w:lineRule="auto"/>
      </w:pPr>
      <w:r>
        <w:separator/>
      </w:r>
    </w:p>
  </w:footnote>
  <w:footnote w:type="continuationSeparator" w:id="0">
    <w:p w:rsidR="00367BC8" w:rsidRDefault="00367BC8" w:rsidP="00A92E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010"/>
    <w:rsid w:val="000B11FC"/>
    <w:rsid w:val="00367BC8"/>
    <w:rsid w:val="0038466C"/>
    <w:rsid w:val="003A44F2"/>
    <w:rsid w:val="00471901"/>
    <w:rsid w:val="004B5811"/>
    <w:rsid w:val="00573C59"/>
    <w:rsid w:val="00A92E6A"/>
    <w:rsid w:val="00B52071"/>
    <w:rsid w:val="00C402B6"/>
    <w:rsid w:val="00D67010"/>
    <w:rsid w:val="00E13390"/>
    <w:rsid w:val="00F84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7010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402B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C402B6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92E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A92E6A"/>
  </w:style>
  <w:style w:type="paragraph" w:styleId="a5">
    <w:name w:val="footer"/>
    <w:basedOn w:val="a"/>
    <w:link w:val="Char1"/>
    <w:uiPriority w:val="99"/>
    <w:unhideWhenUsed/>
    <w:rsid w:val="00A92E6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A92E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7010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402B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C402B6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92E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A92E6A"/>
  </w:style>
  <w:style w:type="paragraph" w:styleId="a5">
    <w:name w:val="footer"/>
    <w:basedOn w:val="a"/>
    <w:link w:val="Char1"/>
    <w:uiPriority w:val="99"/>
    <w:unhideWhenUsed/>
    <w:rsid w:val="00A92E6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A92E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</dc:creator>
  <cp:lastModifiedBy>sw</cp:lastModifiedBy>
  <cp:revision>6</cp:revision>
  <cp:lastPrinted>2016-07-11T13:53:00Z</cp:lastPrinted>
  <dcterms:created xsi:type="dcterms:W3CDTF">2016-07-03T01:50:00Z</dcterms:created>
  <dcterms:modified xsi:type="dcterms:W3CDTF">2016-10-03T02:32:00Z</dcterms:modified>
</cp:coreProperties>
</file>